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36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2"/>
        <w:gridCol w:w="1561"/>
        <w:gridCol w:w="908"/>
        <w:gridCol w:w="663"/>
        <w:gridCol w:w="674"/>
        <w:gridCol w:w="674"/>
        <w:gridCol w:w="674"/>
        <w:gridCol w:w="674"/>
        <w:gridCol w:w="674"/>
        <w:gridCol w:w="674"/>
        <w:gridCol w:w="674"/>
        <w:gridCol w:w="674"/>
      </w:tblGrid>
      <w:tr w:rsidR="00DA7C3B" w:rsidRPr="001537B7" w:rsidTr="00DA7C3B">
        <w:trPr>
          <w:trHeight w:val="300"/>
        </w:trPr>
        <w:tc>
          <w:tcPr>
            <w:tcW w:w="908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able S1 </w:t>
            </w: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equence homology between </w:t>
            </w:r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. pneumoniae</w:t>
            </w: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N16 and other </w:t>
            </w:r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hlamydia</w:t>
            </w: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pp.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A7C3B" w:rsidRPr="00DA7C3B" w:rsidTr="00DA7C3B">
        <w:trPr>
          <w:trHeight w:val="300"/>
        </w:trPr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1537B7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r w:rsidR="00DA7C3B"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1537B7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r w:rsidR="00DA7C3B"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1537B7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r w:rsidR="00DA7C3B"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1537B7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r w:rsidR="00DA7C3B"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1537B7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r w:rsidR="00DA7C3B"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1537B7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r w:rsidR="00DA7C3B"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1537B7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r w:rsidR="00DA7C3B"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1537B7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bookmarkStart w:id="0" w:name="_GoBack"/>
            <w:bookmarkEnd w:id="0"/>
            <w:r w:rsidR="00DA7C3B"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DA7C3B" w:rsidRPr="00DA7C3B" w:rsidTr="00DA7C3B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1537B7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r w:rsidR="00DA7C3B"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A7C3B" w:rsidRPr="00DA7C3B" w:rsidTr="00DA7C3B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pnEI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DA7C3B" w:rsidRPr="00DA7C3B" w:rsidTr="00DA7C3B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CoLN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pnKo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DA7C3B" w:rsidRPr="00DA7C3B" w:rsidTr="00DA7C3B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lis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</w:t>
            </w:r>
            <w:proofErr w:type="spellEnd"/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C-5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fe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DA7C3B" w:rsidRPr="00DA7C3B" w:rsidTr="00DA7C3B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lis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I.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felis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DA7C3B" w:rsidRPr="00DA7C3B" w:rsidTr="00DA7C3B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corum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ecL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DA7C3B" w:rsidRPr="00DA7C3B" w:rsidTr="00DA7C3B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via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DC25 (GPIC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pGP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DA7C3B" w:rsidRPr="00DA7C3B" w:rsidTr="00DA7C3B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achomatis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2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DA7C3B" w:rsidRPr="00DA7C3B" w:rsidTr="00DA7C3B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A7C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ridarum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Pn</w:t>
            </w:r>
            <w:proofErr w:type="spellEnd"/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g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oPn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DA7C3B" w:rsidRPr="001537B7" w:rsidTr="00DA7C3B">
        <w:trPr>
          <w:trHeight w:val="300"/>
        </w:trPr>
        <w:tc>
          <w:tcPr>
            <w:tcW w:w="104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LAST-Needleman-</w:t>
            </w:r>
            <w:proofErr w:type="spellStart"/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unsch</w:t>
            </w:r>
            <w:proofErr w:type="spellEnd"/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Global Align Nucleotide Sequence was used to compare sequence homology. </w:t>
            </w:r>
          </w:p>
        </w:tc>
      </w:tr>
      <w:tr w:rsidR="00DA7C3B" w:rsidRPr="001537B7" w:rsidTr="00DA7C3B">
        <w:trPr>
          <w:trHeight w:val="300"/>
        </w:trPr>
        <w:tc>
          <w:tcPr>
            <w:tcW w:w="104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C3B" w:rsidRPr="00DA7C3B" w:rsidRDefault="00DA7C3B" w:rsidP="00DA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A7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ach sequence homology was calculated as a percentage compared to C. pneumoniae N16. N.I.; Not identified.</w:t>
            </w:r>
          </w:p>
        </w:tc>
      </w:tr>
    </w:tbl>
    <w:p w:rsidR="001D49CE" w:rsidRPr="00DA7C3B" w:rsidRDefault="001D49CE">
      <w:pPr>
        <w:rPr>
          <w:lang w:val="en-US"/>
        </w:rPr>
      </w:pPr>
    </w:p>
    <w:sectPr w:rsidR="001D49CE" w:rsidRPr="00DA7C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C3B"/>
    <w:rsid w:val="001537B7"/>
    <w:rsid w:val="001D49CE"/>
    <w:rsid w:val="00DA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78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2</cp:revision>
  <dcterms:created xsi:type="dcterms:W3CDTF">2018-10-02T13:46:00Z</dcterms:created>
  <dcterms:modified xsi:type="dcterms:W3CDTF">2018-10-02T13:46:00Z</dcterms:modified>
</cp:coreProperties>
</file>